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E8E" w:rsidRPr="003B3E8E" w:rsidRDefault="003B3E8E" w:rsidP="003B3E8E">
      <w:pPr>
        <w:rPr>
          <w:b/>
          <w:bCs/>
        </w:rPr>
      </w:pPr>
      <w:r>
        <w:rPr>
          <w:b/>
          <w:bCs/>
        </w:rPr>
        <w:t xml:space="preserve">Appendix 1: </w:t>
      </w:r>
      <w:r w:rsidRPr="003B3E8E">
        <w:rPr>
          <w:b/>
          <w:bCs/>
        </w:rPr>
        <w:t xml:space="preserve">Search carried out in </w:t>
      </w:r>
      <w:proofErr w:type="spellStart"/>
      <w:r>
        <w:rPr>
          <w:b/>
          <w:bCs/>
        </w:rPr>
        <w:t>Cinahl</w:t>
      </w:r>
      <w:proofErr w:type="spellEnd"/>
      <w:r>
        <w:rPr>
          <w:b/>
          <w:bCs/>
        </w:rPr>
        <w:t xml:space="preserve"> (</w:t>
      </w:r>
      <w:proofErr w:type="spellStart"/>
      <w:r>
        <w:rPr>
          <w:b/>
          <w:bCs/>
        </w:rPr>
        <w:t>EbscoHost</w:t>
      </w:r>
      <w:proofErr w:type="spellEnd"/>
      <w:r>
        <w:rPr>
          <w:b/>
          <w:bCs/>
        </w:rPr>
        <w:t>)</w:t>
      </w:r>
    </w:p>
    <w:p w:rsidR="003B3E8E" w:rsidRDefault="003B3E8E">
      <w:bookmarkStart w:id="0" w:name="_GoBack"/>
      <w:bookmarkEnd w:id="0"/>
    </w:p>
    <w:tbl>
      <w:tblPr>
        <w:tblStyle w:val="TableGrid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6804"/>
        <w:gridCol w:w="1276"/>
      </w:tblGrid>
      <w:tr w:rsidR="002D753D" w:rsidRPr="003B3E8E" w:rsidTr="004F2DBD">
        <w:tc>
          <w:tcPr>
            <w:tcW w:w="675" w:type="dxa"/>
            <w:hideMark/>
          </w:tcPr>
          <w:p w:rsidR="002D753D" w:rsidRPr="003B3E8E" w:rsidRDefault="003B3E8E" w:rsidP="003B3E8E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3E8E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6804" w:type="dxa"/>
            <w:hideMark/>
          </w:tcPr>
          <w:p w:rsidR="002D753D" w:rsidRPr="003B3E8E" w:rsidRDefault="002D753D" w:rsidP="003B3E8E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3E8E">
              <w:rPr>
                <w:b/>
                <w:bCs/>
                <w:sz w:val="22"/>
                <w:szCs w:val="22"/>
              </w:rPr>
              <w:t xml:space="preserve">Search Terms </w:t>
            </w:r>
          </w:p>
        </w:tc>
        <w:tc>
          <w:tcPr>
            <w:tcW w:w="1276" w:type="dxa"/>
            <w:hideMark/>
          </w:tcPr>
          <w:p w:rsidR="002D753D" w:rsidRPr="003B3E8E" w:rsidRDefault="002D753D" w:rsidP="003B3E8E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3E8E">
              <w:rPr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2D753D" w:rsidRPr="003B3E8E" w:rsidTr="004F2DBD">
        <w:tc>
          <w:tcPr>
            <w:tcW w:w="675" w:type="dxa"/>
            <w:hideMark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1</w:t>
            </w:r>
          </w:p>
        </w:tc>
        <w:tc>
          <w:tcPr>
            <w:tcW w:w="6804" w:type="dxa"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(MH "Resuscitation, Cardiopulmonary")</w:t>
            </w:r>
          </w:p>
        </w:tc>
        <w:tc>
          <w:tcPr>
            <w:tcW w:w="1276" w:type="dxa"/>
          </w:tcPr>
          <w:p w:rsidR="002D753D" w:rsidRPr="003B3E8E" w:rsidRDefault="006F3406" w:rsidP="002C34CB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6</w:t>
            </w:r>
            <w:r w:rsidR="004F2DBD">
              <w:rPr>
                <w:sz w:val="22"/>
                <w:szCs w:val="22"/>
              </w:rPr>
              <w:t>,</w:t>
            </w:r>
            <w:r w:rsidRPr="003B3E8E">
              <w:rPr>
                <w:sz w:val="22"/>
                <w:szCs w:val="22"/>
              </w:rPr>
              <w:t>1</w:t>
            </w:r>
            <w:r w:rsidR="002C34CB">
              <w:rPr>
                <w:sz w:val="22"/>
                <w:szCs w:val="22"/>
              </w:rPr>
              <w:t>37</w:t>
            </w:r>
          </w:p>
        </w:tc>
      </w:tr>
      <w:tr w:rsidR="002D753D" w:rsidRPr="003B3E8E" w:rsidTr="004F2DBD">
        <w:tc>
          <w:tcPr>
            <w:tcW w:w="675" w:type="dxa"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2</w:t>
            </w:r>
          </w:p>
        </w:tc>
        <w:tc>
          <w:tcPr>
            <w:tcW w:w="6804" w:type="dxa"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duration</w:t>
            </w:r>
          </w:p>
        </w:tc>
        <w:tc>
          <w:tcPr>
            <w:tcW w:w="1276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49,306</w:t>
            </w:r>
          </w:p>
        </w:tc>
      </w:tr>
      <w:tr w:rsidR="002D753D" w:rsidRPr="003B3E8E" w:rsidTr="004F2DBD">
        <w:tc>
          <w:tcPr>
            <w:tcW w:w="675" w:type="dxa"/>
            <w:hideMark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3</w:t>
            </w:r>
          </w:p>
        </w:tc>
        <w:tc>
          <w:tcPr>
            <w:tcW w:w="6804" w:type="dxa"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time </w:t>
            </w:r>
          </w:p>
        </w:tc>
        <w:tc>
          <w:tcPr>
            <w:tcW w:w="1276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300,291</w:t>
            </w:r>
          </w:p>
        </w:tc>
      </w:tr>
      <w:tr w:rsidR="002D753D" w:rsidRPr="003B3E8E" w:rsidTr="004F2DBD">
        <w:tc>
          <w:tcPr>
            <w:tcW w:w="675" w:type="dxa"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4</w:t>
            </w:r>
          </w:p>
        </w:tc>
        <w:tc>
          <w:tcPr>
            <w:tcW w:w="6804" w:type="dxa"/>
          </w:tcPr>
          <w:p w:rsidR="002D753D" w:rsidRPr="003B3E8E" w:rsidRDefault="006F3406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2 OR</w:t>
            </w:r>
            <w:r w:rsidR="002D753D" w:rsidRPr="003B3E8E">
              <w:rPr>
                <w:sz w:val="22"/>
                <w:szCs w:val="22"/>
              </w:rPr>
              <w:t xml:space="preserve"> 3</w:t>
            </w:r>
          </w:p>
        </w:tc>
        <w:tc>
          <w:tcPr>
            <w:tcW w:w="1276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331,360</w:t>
            </w:r>
          </w:p>
        </w:tc>
      </w:tr>
      <w:tr w:rsidR="002D753D" w:rsidRPr="003B3E8E" w:rsidTr="004F2DBD">
        <w:tc>
          <w:tcPr>
            <w:tcW w:w="675" w:type="dxa"/>
            <w:hideMark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 xml:space="preserve">5 </w:t>
            </w:r>
          </w:p>
        </w:tc>
        <w:tc>
          <w:tcPr>
            <w:tcW w:w="6804" w:type="dxa"/>
            <w:hideMark/>
          </w:tcPr>
          <w:p w:rsidR="002D753D" w:rsidRPr="003B3E8E" w:rsidRDefault="006F3406" w:rsidP="003B3E8E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B3E8E">
              <w:rPr>
                <w:sz w:val="22"/>
                <w:szCs w:val="22"/>
              </w:rPr>
              <w:t>neurolog</w:t>
            </w:r>
            <w:proofErr w:type="spellEnd"/>
            <w:r w:rsidRPr="003B3E8E">
              <w:rPr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34,487</w:t>
            </w:r>
          </w:p>
        </w:tc>
      </w:tr>
      <w:tr w:rsidR="002D753D" w:rsidRPr="003B3E8E" w:rsidTr="004F2DBD">
        <w:tc>
          <w:tcPr>
            <w:tcW w:w="675" w:type="dxa"/>
            <w:hideMark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 xml:space="preserve">6 </w:t>
            </w:r>
          </w:p>
        </w:tc>
        <w:tc>
          <w:tcPr>
            <w:tcW w:w="6804" w:type="dxa"/>
            <w:hideMark/>
          </w:tcPr>
          <w:p w:rsidR="002D753D" w:rsidRPr="003B3E8E" w:rsidRDefault="006F3406" w:rsidP="003B3E8E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B3E8E">
              <w:rPr>
                <w:sz w:val="22"/>
                <w:szCs w:val="22"/>
              </w:rPr>
              <w:t>cogniti</w:t>
            </w:r>
            <w:proofErr w:type="spellEnd"/>
            <w:r w:rsidRPr="003B3E8E">
              <w:rPr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71,621</w:t>
            </w:r>
          </w:p>
        </w:tc>
      </w:tr>
      <w:tr w:rsidR="002D753D" w:rsidRPr="003B3E8E" w:rsidTr="004F2DBD">
        <w:tc>
          <w:tcPr>
            <w:tcW w:w="675" w:type="dxa"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7</w:t>
            </w:r>
          </w:p>
        </w:tc>
        <w:tc>
          <w:tcPr>
            <w:tcW w:w="6804" w:type="dxa"/>
          </w:tcPr>
          <w:p w:rsidR="002D753D" w:rsidRPr="003B3E8E" w:rsidRDefault="006F3406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"cerebral performance"</w:t>
            </w:r>
          </w:p>
        </w:tc>
        <w:tc>
          <w:tcPr>
            <w:tcW w:w="1276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126</w:t>
            </w:r>
          </w:p>
        </w:tc>
      </w:tr>
      <w:tr w:rsidR="002D753D" w:rsidRPr="003B3E8E" w:rsidTr="004F2DBD">
        <w:tc>
          <w:tcPr>
            <w:tcW w:w="675" w:type="dxa"/>
          </w:tcPr>
          <w:p w:rsidR="002D753D" w:rsidRPr="003B3E8E" w:rsidRDefault="002D753D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8</w:t>
            </w:r>
          </w:p>
        </w:tc>
        <w:tc>
          <w:tcPr>
            <w:tcW w:w="6804" w:type="dxa"/>
          </w:tcPr>
          <w:p w:rsidR="002D753D" w:rsidRPr="003B3E8E" w:rsidRDefault="006F3406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"function* outcome" </w:t>
            </w:r>
          </w:p>
        </w:tc>
        <w:tc>
          <w:tcPr>
            <w:tcW w:w="1276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3,456</w:t>
            </w:r>
          </w:p>
        </w:tc>
      </w:tr>
      <w:tr w:rsidR="002D753D" w:rsidRPr="003B3E8E" w:rsidTr="004F2DBD">
        <w:tc>
          <w:tcPr>
            <w:tcW w:w="675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9</w:t>
            </w:r>
          </w:p>
        </w:tc>
        <w:tc>
          <w:tcPr>
            <w:tcW w:w="6804" w:type="dxa"/>
          </w:tcPr>
          <w:p w:rsidR="002D753D" w:rsidRPr="003B3E8E" w:rsidRDefault="006F3406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5 OR 6 OR 7 OR 8</w:t>
            </w:r>
          </w:p>
        </w:tc>
        <w:tc>
          <w:tcPr>
            <w:tcW w:w="1276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105,644</w:t>
            </w:r>
          </w:p>
        </w:tc>
      </w:tr>
      <w:tr w:rsidR="002D753D" w:rsidRPr="003B3E8E" w:rsidTr="004F2DBD">
        <w:tc>
          <w:tcPr>
            <w:tcW w:w="675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10</w:t>
            </w:r>
          </w:p>
        </w:tc>
        <w:tc>
          <w:tcPr>
            <w:tcW w:w="6804" w:type="dxa"/>
          </w:tcPr>
          <w:p w:rsidR="002D753D" w:rsidRPr="003B3E8E" w:rsidRDefault="006F3406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 xml:space="preserve">1 AND 4 AND </w:t>
            </w:r>
            <w:r w:rsidR="00637B80" w:rsidRPr="003B3E8E"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</w:tcPr>
          <w:p w:rsidR="002D753D" w:rsidRPr="003B3E8E" w:rsidRDefault="002C34CB" w:rsidP="003B3E8E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</w:tr>
      <w:tr w:rsidR="002D753D" w:rsidRPr="003B3E8E" w:rsidTr="004F2DBD">
        <w:tc>
          <w:tcPr>
            <w:tcW w:w="675" w:type="dxa"/>
          </w:tcPr>
          <w:p w:rsidR="002D753D" w:rsidRPr="003B3E8E" w:rsidRDefault="00637B80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11</w:t>
            </w:r>
          </w:p>
        </w:tc>
        <w:tc>
          <w:tcPr>
            <w:tcW w:w="6804" w:type="dxa"/>
          </w:tcPr>
          <w:p w:rsidR="002D753D" w:rsidRPr="003B3E8E" w:rsidRDefault="003B3E8E" w:rsidP="003B3E8E">
            <w:pPr>
              <w:spacing w:line="276" w:lineRule="auto"/>
              <w:rPr>
                <w:sz w:val="22"/>
                <w:szCs w:val="22"/>
              </w:rPr>
            </w:pPr>
            <w:r w:rsidRPr="003B3E8E">
              <w:rPr>
                <w:sz w:val="22"/>
                <w:szCs w:val="22"/>
              </w:rPr>
              <w:t>Limit 10 to -</w:t>
            </w:r>
            <w:r w:rsidR="00637B80" w:rsidRPr="003B3E8E">
              <w:rPr>
                <w:sz w:val="22"/>
                <w:szCs w:val="22"/>
              </w:rPr>
              <w:t xml:space="preserve"> Published Date: 20100101-; English Language</w:t>
            </w:r>
          </w:p>
        </w:tc>
        <w:tc>
          <w:tcPr>
            <w:tcW w:w="1276" w:type="dxa"/>
          </w:tcPr>
          <w:p w:rsidR="002D753D" w:rsidRPr="003B3E8E" w:rsidRDefault="002C34CB" w:rsidP="003B3E8E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</w:tbl>
    <w:p w:rsidR="002D753D" w:rsidRDefault="002D753D"/>
    <w:p w:rsidR="002D753D" w:rsidRDefault="002D753D"/>
    <w:p w:rsidR="002D753D" w:rsidRDefault="002D753D"/>
    <w:p w:rsidR="00BA7ACD" w:rsidRPr="003B3E8E" w:rsidRDefault="002D753D">
      <w:pPr>
        <w:rPr>
          <w:u w:val="single"/>
        </w:rPr>
      </w:pPr>
      <w:r w:rsidRPr="003B3E8E">
        <w:rPr>
          <w:u w:val="single"/>
        </w:rPr>
        <w:br w:type="textWrapping" w:clear="all"/>
      </w:r>
    </w:p>
    <w:sectPr w:rsidR="00BA7ACD" w:rsidRPr="003B3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D65"/>
    <w:rsid w:val="000038B7"/>
    <w:rsid w:val="000057E8"/>
    <w:rsid w:val="00012029"/>
    <w:rsid w:val="00012032"/>
    <w:rsid w:val="00033DB0"/>
    <w:rsid w:val="00034A04"/>
    <w:rsid w:val="00034E5A"/>
    <w:rsid w:val="000374DA"/>
    <w:rsid w:val="0004150E"/>
    <w:rsid w:val="00043270"/>
    <w:rsid w:val="00047E53"/>
    <w:rsid w:val="000509D3"/>
    <w:rsid w:val="00050B7A"/>
    <w:rsid w:val="000525FC"/>
    <w:rsid w:val="000531DF"/>
    <w:rsid w:val="0005552F"/>
    <w:rsid w:val="00063406"/>
    <w:rsid w:val="00063940"/>
    <w:rsid w:val="000662D7"/>
    <w:rsid w:val="00066848"/>
    <w:rsid w:val="00066A46"/>
    <w:rsid w:val="00067B35"/>
    <w:rsid w:val="000721EA"/>
    <w:rsid w:val="000750BD"/>
    <w:rsid w:val="00076DC0"/>
    <w:rsid w:val="000777BE"/>
    <w:rsid w:val="00087E1E"/>
    <w:rsid w:val="00090B04"/>
    <w:rsid w:val="00097C7F"/>
    <w:rsid w:val="000A4D98"/>
    <w:rsid w:val="000B29E5"/>
    <w:rsid w:val="000B4320"/>
    <w:rsid w:val="000B4B1B"/>
    <w:rsid w:val="000B6076"/>
    <w:rsid w:val="000B63F0"/>
    <w:rsid w:val="000B651B"/>
    <w:rsid w:val="000B69B4"/>
    <w:rsid w:val="000C1B6F"/>
    <w:rsid w:val="000C1DB0"/>
    <w:rsid w:val="000C2E44"/>
    <w:rsid w:val="000C4E99"/>
    <w:rsid w:val="000D05A7"/>
    <w:rsid w:val="000D6413"/>
    <w:rsid w:val="000D7CD6"/>
    <w:rsid w:val="000E5806"/>
    <w:rsid w:val="000E6E87"/>
    <w:rsid w:val="000F0BF1"/>
    <w:rsid w:val="000F1D5D"/>
    <w:rsid w:val="000F27CC"/>
    <w:rsid w:val="000F2F9F"/>
    <w:rsid w:val="000F58B9"/>
    <w:rsid w:val="0010031B"/>
    <w:rsid w:val="0010194D"/>
    <w:rsid w:val="00101F8C"/>
    <w:rsid w:val="00102752"/>
    <w:rsid w:val="00106809"/>
    <w:rsid w:val="00110B4A"/>
    <w:rsid w:val="00114190"/>
    <w:rsid w:val="00116182"/>
    <w:rsid w:val="001205FE"/>
    <w:rsid w:val="00123FE4"/>
    <w:rsid w:val="0012427C"/>
    <w:rsid w:val="001245EB"/>
    <w:rsid w:val="00126328"/>
    <w:rsid w:val="00127FF0"/>
    <w:rsid w:val="00133799"/>
    <w:rsid w:val="00141AE7"/>
    <w:rsid w:val="00142FEF"/>
    <w:rsid w:val="00144131"/>
    <w:rsid w:val="00144E7E"/>
    <w:rsid w:val="0014532D"/>
    <w:rsid w:val="00146487"/>
    <w:rsid w:val="001522C3"/>
    <w:rsid w:val="00156993"/>
    <w:rsid w:val="001569B7"/>
    <w:rsid w:val="001604CC"/>
    <w:rsid w:val="00161730"/>
    <w:rsid w:val="0016231D"/>
    <w:rsid w:val="001632DE"/>
    <w:rsid w:val="0016577A"/>
    <w:rsid w:val="00171F8F"/>
    <w:rsid w:val="00174D27"/>
    <w:rsid w:val="00180DE7"/>
    <w:rsid w:val="0018222F"/>
    <w:rsid w:val="00182449"/>
    <w:rsid w:val="00186362"/>
    <w:rsid w:val="00186634"/>
    <w:rsid w:val="00187CFB"/>
    <w:rsid w:val="0019064E"/>
    <w:rsid w:val="00190941"/>
    <w:rsid w:val="00191BEF"/>
    <w:rsid w:val="00195413"/>
    <w:rsid w:val="00195880"/>
    <w:rsid w:val="001A4E65"/>
    <w:rsid w:val="001A7621"/>
    <w:rsid w:val="001B0712"/>
    <w:rsid w:val="001B0A37"/>
    <w:rsid w:val="001B22D2"/>
    <w:rsid w:val="001B2998"/>
    <w:rsid w:val="001B3268"/>
    <w:rsid w:val="001B34DE"/>
    <w:rsid w:val="001B48CF"/>
    <w:rsid w:val="001C2C82"/>
    <w:rsid w:val="001C3771"/>
    <w:rsid w:val="001C5F1A"/>
    <w:rsid w:val="001D4712"/>
    <w:rsid w:val="001D74FC"/>
    <w:rsid w:val="001E0080"/>
    <w:rsid w:val="001E1246"/>
    <w:rsid w:val="001E24E7"/>
    <w:rsid w:val="001E45E5"/>
    <w:rsid w:val="001E6A19"/>
    <w:rsid w:val="001F0310"/>
    <w:rsid w:val="002014E6"/>
    <w:rsid w:val="00205466"/>
    <w:rsid w:val="00207267"/>
    <w:rsid w:val="002108DA"/>
    <w:rsid w:val="00211DD8"/>
    <w:rsid w:val="00212522"/>
    <w:rsid w:val="00213EA3"/>
    <w:rsid w:val="0021533C"/>
    <w:rsid w:val="00215D16"/>
    <w:rsid w:val="00215EEF"/>
    <w:rsid w:val="00216768"/>
    <w:rsid w:val="00223351"/>
    <w:rsid w:val="00223F80"/>
    <w:rsid w:val="00225520"/>
    <w:rsid w:val="002272CA"/>
    <w:rsid w:val="00231485"/>
    <w:rsid w:val="0023196D"/>
    <w:rsid w:val="00237699"/>
    <w:rsid w:val="002447CE"/>
    <w:rsid w:val="00246984"/>
    <w:rsid w:val="00247A06"/>
    <w:rsid w:val="0025155D"/>
    <w:rsid w:val="00251CE5"/>
    <w:rsid w:val="00252319"/>
    <w:rsid w:val="00253599"/>
    <w:rsid w:val="00254C4A"/>
    <w:rsid w:val="00255EF9"/>
    <w:rsid w:val="00256D73"/>
    <w:rsid w:val="002574D8"/>
    <w:rsid w:val="002612B8"/>
    <w:rsid w:val="00267F03"/>
    <w:rsid w:val="002740A6"/>
    <w:rsid w:val="00274367"/>
    <w:rsid w:val="00274A13"/>
    <w:rsid w:val="002759E4"/>
    <w:rsid w:val="0027709C"/>
    <w:rsid w:val="0028125E"/>
    <w:rsid w:val="00286077"/>
    <w:rsid w:val="002876D6"/>
    <w:rsid w:val="00292841"/>
    <w:rsid w:val="00292A7E"/>
    <w:rsid w:val="002940A3"/>
    <w:rsid w:val="00294420"/>
    <w:rsid w:val="0029477F"/>
    <w:rsid w:val="002947E3"/>
    <w:rsid w:val="002A11CF"/>
    <w:rsid w:val="002A19B0"/>
    <w:rsid w:val="002A5B1D"/>
    <w:rsid w:val="002B10F7"/>
    <w:rsid w:val="002B57F8"/>
    <w:rsid w:val="002B5AA3"/>
    <w:rsid w:val="002C2238"/>
    <w:rsid w:val="002C34CB"/>
    <w:rsid w:val="002D07EE"/>
    <w:rsid w:val="002D0BD7"/>
    <w:rsid w:val="002D13C6"/>
    <w:rsid w:val="002D190E"/>
    <w:rsid w:val="002D2486"/>
    <w:rsid w:val="002D27B2"/>
    <w:rsid w:val="002D45F0"/>
    <w:rsid w:val="002D753D"/>
    <w:rsid w:val="002E0298"/>
    <w:rsid w:val="002E0362"/>
    <w:rsid w:val="002E25E9"/>
    <w:rsid w:val="002E6A08"/>
    <w:rsid w:val="002E6ACB"/>
    <w:rsid w:val="002E75A0"/>
    <w:rsid w:val="002F08DB"/>
    <w:rsid w:val="002F3277"/>
    <w:rsid w:val="002F5B7E"/>
    <w:rsid w:val="00300B5C"/>
    <w:rsid w:val="00302893"/>
    <w:rsid w:val="0030404D"/>
    <w:rsid w:val="0030570F"/>
    <w:rsid w:val="00323909"/>
    <w:rsid w:val="00324C3B"/>
    <w:rsid w:val="00324E55"/>
    <w:rsid w:val="00330AA8"/>
    <w:rsid w:val="00331F51"/>
    <w:rsid w:val="00332C24"/>
    <w:rsid w:val="00333C62"/>
    <w:rsid w:val="003363AA"/>
    <w:rsid w:val="0034080C"/>
    <w:rsid w:val="00342E02"/>
    <w:rsid w:val="00344B08"/>
    <w:rsid w:val="00344B2C"/>
    <w:rsid w:val="00346253"/>
    <w:rsid w:val="00356696"/>
    <w:rsid w:val="00360ED1"/>
    <w:rsid w:val="0036408F"/>
    <w:rsid w:val="00364CCD"/>
    <w:rsid w:val="00365F70"/>
    <w:rsid w:val="00372688"/>
    <w:rsid w:val="00372B23"/>
    <w:rsid w:val="00374A39"/>
    <w:rsid w:val="0038078D"/>
    <w:rsid w:val="00387449"/>
    <w:rsid w:val="0039611A"/>
    <w:rsid w:val="00396611"/>
    <w:rsid w:val="003A03F5"/>
    <w:rsid w:val="003A2FBD"/>
    <w:rsid w:val="003A4119"/>
    <w:rsid w:val="003B0503"/>
    <w:rsid w:val="003B1B44"/>
    <w:rsid w:val="003B3E8E"/>
    <w:rsid w:val="003B627C"/>
    <w:rsid w:val="003B6BC3"/>
    <w:rsid w:val="003C612A"/>
    <w:rsid w:val="003C7C9A"/>
    <w:rsid w:val="003E573D"/>
    <w:rsid w:val="003F0CF5"/>
    <w:rsid w:val="003F1970"/>
    <w:rsid w:val="003F2511"/>
    <w:rsid w:val="003F4B6A"/>
    <w:rsid w:val="003F6EC7"/>
    <w:rsid w:val="00404002"/>
    <w:rsid w:val="00411038"/>
    <w:rsid w:val="00412C76"/>
    <w:rsid w:val="00414CE5"/>
    <w:rsid w:val="00417E4E"/>
    <w:rsid w:val="00420894"/>
    <w:rsid w:val="00420F03"/>
    <w:rsid w:val="004417AA"/>
    <w:rsid w:val="004446AC"/>
    <w:rsid w:val="00447088"/>
    <w:rsid w:val="0045406A"/>
    <w:rsid w:val="00460A8A"/>
    <w:rsid w:val="00461FC2"/>
    <w:rsid w:val="004624CA"/>
    <w:rsid w:val="00462F96"/>
    <w:rsid w:val="0047219A"/>
    <w:rsid w:val="004738B1"/>
    <w:rsid w:val="00474AE1"/>
    <w:rsid w:val="004757E5"/>
    <w:rsid w:val="004765D5"/>
    <w:rsid w:val="004834D3"/>
    <w:rsid w:val="00485D9F"/>
    <w:rsid w:val="00487D28"/>
    <w:rsid w:val="004915D8"/>
    <w:rsid w:val="00493EA0"/>
    <w:rsid w:val="00494442"/>
    <w:rsid w:val="004947FF"/>
    <w:rsid w:val="004959ED"/>
    <w:rsid w:val="004A04AF"/>
    <w:rsid w:val="004A2C53"/>
    <w:rsid w:val="004A3DC8"/>
    <w:rsid w:val="004A4FA9"/>
    <w:rsid w:val="004A6D9A"/>
    <w:rsid w:val="004B040B"/>
    <w:rsid w:val="004B1617"/>
    <w:rsid w:val="004B4F7D"/>
    <w:rsid w:val="004B52D6"/>
    <w:rsid w:val="004D48A3"/>
    <w:rsid w:val="004D4BD3"/>
    <w:rsid w:val="004D701B"/>
    <w:rsid w:val="004E0EB6"/>
    <w:rsid w:val="004E223B"/>
    <w:rsid w:val="004E420B"/>
    <w:rsid w:val="004E5B09"/>
    <w:rsid w:val="004E6568"/>
    <w:rsid w:val="004E7BD8"/>
    <w:rsid w:val="004F20E1"/>
    <w:rsid w:val="004F2B0F"/>
    <w:rsid w:val="004F2DBD"/>
    <w:rsid w:val="004F4DF0"/>
    <w:rsid w:val="004F54F1"/>
    <w:rsid w:val="004F6E46"/>
    <w:rsid w:val="00504843"/>
    <w:rsid w:val="00507537"/>
    <w:rsid w:val="00507BDF"/>
    <w:rsid w:val="005133D1"/>
    <w:rsid w:val="005178EB"/>
    <w:rsid w:val="00520028"/>
    <w:rsid w:val="00521A57"/>
    <w:rsid w:val="00524D2E"/>
    <w:rsid w:val="00527543"/>
    <w:rsid w:val="0052776D"/>
    <w:rsid w:val="005317E2"/>
    <w:rsid w:val="00534B6B"/>
    <w:rsid w:val="00534B8A"/>
    <w:rsid w:val="0053522F"/>
    <w:rsid w:val="00535EEC"/>
    <w:rsid w:val="00546A66"/>
    <w:rsid w:val="00547C4B"/>
    <w:rsid w:val="0055416E"/>
    <w:rsid w:val="0055622B"/>
    <w:rsid w:val="005564C2"/>
    <w:rsid w:val="00560D49"/>
    <w:rsid w:val="00563104"/>
    <w:rsid w:val="00563A10"/>
    <w:rsid w:val="005723DA"/>
    <w:rsid w:val="00572489"/>
    <w:rsid w:val="0058216F"/>
    <w:rsid w:val="005843EA"/>
    <w:rsid w:val="005850BD"/>
    <w:rsid w:val="0058692A"/>
    <w:rsid w:val="00597483"/>
    <w:rsid w:val="005A0C31"/>
    <w:rsid w:val="005A4308"/>
    <w:rsid w:val="005A479B"/>
    <w:rsid w:val="005A53C5"/>
    <w:rsid w:val="005B035F"/>
    <w:rsid w:val="005B2305"/>
    <w:rsid w:val="005B344C"/>
    <w:rsid w:val="005B3DC4"/>
    <w:rsid w:val="005B4F8F"/>
    <w:rsid w:val="005B573F"/>
    <w:rsid w:val="005B6A09"/>
    <w:rsid w:val="005C36A1"/>
    <w:rsid w:val="005C36C2"/>
    <w:rsid w:val="005C52BB"/>
    <w:rsid w:val="005D374C"/>
    <w:rsid w:val="005D43A0"/>
    <w:rsid w:val="005E0491"/>
    <w:rsid w:val="005E5F25"/>
    <w:rsid w:val="005E6C2A"/>
    <w:rsid w:val="005F1094"/>
    <w:rsid w:val="005F166C"/>
    <w:rsid w:val="005F2BA9"/>
    <w:rsid w:val="005F2BEC"/>
    <w:rsid w:val="005F3A36"/>
    <w:rsid w:val="005F51BA"/>
    <w:rsid w:val="005F590C"/>
    <w:rsid w:val="0060005F"/>
    <w:rsid w:val="0060394B"/>
    <w:rsid w:val="00604352"/>
    <w:rsid w:val="006050B1"/>
    <w:rsid w:val="00611A4C"/>
    <w:rsid w:val="006157AE"/>
    <w:rsid w:val="00617D65"/>
    <w:rsid w:val="00621959"/>
    <w:rsid w:val="00622819"/>
    <w:rsid w:val="00624509"/>
    <w:rsid w:val="006322C5"/>
    <w:rsid w:val="0063490C"/>
    <w:rsid w:val="00637B80"/>
    <w:rsid w:val="00645446"/>
    <w:rsid w:val="00645552"/>
    <w:rsid w:val="006459DE"/>
    <w:rsid w:val="006479E3"/>
    <w:rsid w:val="00647AA0"/>
    <w:rsid w:val="0065134E"/>
    <w:rsid w:val="00652F93"/>
    <w:rsid w:val="00653BF5"/>
    <w:rsid w:val="006542B4"/>
    <w:rsid w:val="006556E9"/>
    <w:rsid w:val="006571F6"/>
    <w:rsid w:val="006573CD"/>
    <w:rsid w:val="006607A9"/>
    <w:rsid w:val="0066266D"/>
    <w:rsid w:val="00666499"/>
    <w:rsid w:val="00671E56"/>
    <w:rsid w:val="0067302F"/>
    <w:rsid w:val="00675AAD"/>
    <w:rsid w:val="00680AF3"/>
    <w:rsid w:val="00681332"/>
    <w:rsid w:val="0068465A"/>
    <w:rsid w:val="00685D6C"/>
    <w:rsid w:val="00691D36"/>
    <w:rsid w:val="00693A2F"/>
    <w:rsid w:val="006A0AC1"/>
    <w:rsid w:val="006A3353"/>
    <w:rsid w:val="006A3D5B"/>
    <w:rsid w:val="006A4C4D"/>
    <w:rsid w:val="006B2586"/>
    <w:rsid w:val="006B2D6E"/>
    <w:rsid w:val="006B3AFC"/>
    <w:rsid w:val="006B3F7C"/>
    <w:rsid w:val="006B61CE"/>
    <w:rsid w:val="006B7178"/>
    <w:rsid w:val="006C0E66"/>
    <w:rsid w:val="006C29F9"/>
    <w:rsid w:val="006C2B32"/>
    <w:rsid w:val="006C39E2"/>
    <w:rsid w:val="006C432D"/>
    <w:rsid w:val="006C63C8"/>
    <w:rsid w:val="006D2744"/>
    <w:rsid w:val="006D355B"/>
    <w:rsid w:val="006D4855"/>
    <w:rsid w:val="006D71C8"/>
    <w:rsid w:val="006E29AE"/>
    <w:rsid w:val="006E5E3B"/>
    <w:rsid w:val="006F3406"/>
    <w:rsid w:val="006F4A77"/>
    <w:rsid w:val="006F55DF"/>
    <w:rsid w:val="007022E5"/>
    <w:rsid w:val="00703D87"/>
    <w:rsid w:val="00704344"/>
    <w:rsid w:val="007053CF"/>
    <w:rsid w:val="00706B36"/>
    <w:rsid w:val="007100EB"/>
    <w:rsid w:val="0071421B"/>
    <w:rsid w:val="00714582"/>
    <w:rsid w:val="00724244"/>
    <w:rsid w:val="00724B8C"/>
    <w:rsid w:val="00731CF8"/>
    <w:rsid w:val="0073512C"/>
    <w:rsid w:val="00735BE5"/>
    <w:rsid w:val="00741A2A"/>
    <w:rsid w:val="00743150"/>
    <w:rsid w:val="00746598"/>
    <w:rsid w:val="007505D8"/>
    <w:rsid w:val="007524D5"/>
    <w:rsid w:val="00752994"/>
    <w:rsid w:val="00752AFB"/>
    <w:rsid w:val="00756185"/>
    <w:rsid w:val="007631CA"/>
    <w:rsid w:val="00763598"/>
    <w:rsid w:val="00767854"/>
    <w:rsid w:val="00770D1A"/>
    <w:rsid w:val="0077510E"/>
    <w:rsid w:val="00775799"/>
    <w:rsid w:val="00782FB1"/>
    <w:rsid w:val="00783478"/>
    <w:rsid w:val="00784020"/>
    <w:rsid w:val="00784C3E"/>
    <w:rsid w:val="007922F3"/>
    <w:rsid w:val="00793E08"/>
    <w:rsid w:val="007A07C7"/>
    <w:rsid w:val="007A0C4E"/>
    <w:rsid w:val="007A2FC8"/>
    <w:rsid w:val="007A58FE"/>
    <w:rsid w:val="007B14AB"/>
    <w:rsid w:val="007B3637"/>
    <w:rsid w:val="007C69EB"/>
    <w:rsid w:val="007D018B"/>
    <w:rsid w:val="007D0220"/>
    <w:rsid w:val="007D0723"/>
    <w:rsid w:val="007D135A"/>
    <w:rsid w:val="007D2CAF"/>
    <w:rsid w:val="007D568A"/>
    <w:rsid w:val="007E028E"/>
    <w:rsid w:val="007E434E"/>
    <w:rsid w:val="007E69E7"/>
    <w:rsid w:val="007E7C79"/>
    <w:rsid w:val="007F3307"/>
    <w:rsid w:val="007F3EF7"/>
    <w:rsid w:val="007F5EED"/>
    <w:rsid w:val="007F750A"/>
    <w:rsid w:val="00800BC7"/>
    <w:rsid w:val="00802BC5"/>
    <w:rsid w:val="008076A1"/>
    <w:rsid w:val="00810D47"/>
    <w:rsid w:val="00811F21"/>
    <w:rsid w:val="00814090"/>
    <w:rsid w:val="008141EF"/>
    <w:rsid w:val="00816DBD"/>
    <w:rsid w:val="0081788D"/>
    <w:rsid w:val="00817BB5"/>
    <w:rsid w:val="00821906"/>
    <w:rsid w:val="00822742"/>
    <w:rsid w:val="00822A25"/>
    <w:rsid w:val="0082358F"/>
    <w:rsid w:val="008257C7"/>
    <w:rsid w:val="00825AE5"/>
    <w:rsid w:val="00825F5B"/>
    <w:rsid w:val="008273C5"/>
    <w:rsid w:val="00830FC2"/>
    <w:rsid w:val="00831B45"/>
    <w:rsid w:val="00836264"/>
    <w:rsid w:val="00837ED6"/>
    <w:rsid w:val="00845BDB"/>
    <w:rsid w:val="00847DB6"/>
    <w:rsid w:val="008530CE"/>
    <w:rsid w:val="00854816"/>
    <w:rsid w:val="00854F84"/>
    <w:rsid w:val="00856208"/>
    <w:rsid w:val="00857A9A"/>
    <w:rsid w:val="00860045"/>
    <w:rsid w:val="008647EB"/>
    <w:rsid w:val="00876A42"/>
    <w:rsid w:val="00881921"/>
    <w:rsid w:val="00882DF2"/>
    <w:rsid w:val="008843F5"/>
    <w:rsid w:val="00884966"/>
    <w:rsid w:val="00891BF3"/>
    <w:rsid w:val="00892104"/>
    <w:rsid w:val="00894749"/>
    <w:rsid w:val="008961DC"/>
    <w:rsid w:val="008966BF"/>
    <w:rsid w:val="008A1241"/>
    <w:rsid w:val="008A1CB7"/>
    <w:rsid w:val="008A3061"/>
    <w:rsid w:val="008A38F3"/>
    <w:rsid w:val="008A4D70"/>
    <w:rsid w:val="008B2E0D"/>
    <w:rsid w:val="008C0143"/>
    <w:rsid w:val="008C2516"/>
    <w:rsid w:val="008C3817"/>
    <w:rsid w:val="008C52DE"/>
    <w:rsid w:val="008C6C3A"/>
    <w:rsid w:val="008C70DD"/>
    <w:rsid w:val="008D3188"/>
    <w:rsid w:val="008D5653"/>
    <w:rsid w:val="008D6F3B"/>
    <w:rsid w:val="008E0D2F"/>
    <w:rsid w:val="008E106E"/>
    <w:rsid w:val="008E1AEA"/>
    <w:rsid w:val="008E28A5"/>
    <w:rsid w:val="008E4E51"/>
    <w:rsid w:val="008E61FC"/>
    <w:rsid w:val="008E6BEA"/>
    <w:rsid w:val="008E6C5A"/>
    <w:rsid w:val="008F06F2"/>
    <w:rsid w:val="008F2FF5"/>
    <w:rsid w:val="008F3367"/>
    <w:rsid w:val="008F64F4"/>
    <w:rsid w:val="008F77C2"/>
    <w:rsid w:val="009007D8"/>
    <w:rsid w:val="00902877"/>
    <w:rsid w:val="009042FD"/>
    <w:rsid w:val="009049C8"/>
    <w:rsid w:val="009062FF"/>
    <w:rsid w:val="00907808"/>
    <w:rsid w:val="0091189B"/>
    <w:rsid w:val="00917469"/>
    <w:rsid w:val="009216B4"/>
    <w:rsid w:val="009227DC"/>
    <w:rsid w:val="00922D26"/>
    <w:rsid w:val="009259AF"/>
    <w:rsid w:val="00926AA9"/>
    <w:rsid w:val="00933061"/>
    <w:rsid w:val="00937228"/>
    <w:rsid w:val="00937F9B"/>
    <w:rsid w:val="00946776"/>
    <w:rsid w:val="0094731F"/>
    <w:rsid w:val="00950507"/>
    <w:rsid w:val="00953F39"/>
    <w:rsid w:val="00963389"/>
    <w:rsid w:val="00966DD3"/>
    <w:rsid w:val="009706CA"/>
    <w:rsid w:val="0098582A"/>
    <w:rsid w:val="00990FDA"/>
    <w:rsid w:val="00997CC6"/>
    <w:rsid w:val="009A07E6"/>
    <w:rsid w:val="009A2487"/>
    <w:rsid w:val="009B201C"/>
    <w:rsid w:val="009B280D"/>
    <w:rsid w:val="009B51A8"/>
    <w:rsid w:val="009B68D4"/>
    <w:rsid w:val="009C34E2"/>
    <w:rsid w:val="009C473B"/>
    <w:rsid w:val="009C679A"/>
    <w:rsid w:val="009D1C70"/>
    <w:rsid w:val="009D2E55"/>
    <w:rsid w:val="009D3216"/>
    <w:rsid w:val="009D3CA0"/>
    <w:rsid w:val="009D40A1"/>
    <w:rsid w:val="009D60E4"/>
    <w:rsid w:val="009E7C11"/>
    <w:rsid w:val="009F0068"/>
    <w:rsid w:val="009F0B17"/>
    <w:rsid w:val="009F2856"/>
    <w:rsid w:val="009F614D"/>
    <w:rsid w:val="009F7CDA"/>
    <w:rsid w:val="00A00FEF"/>
    <w:rsid w:val="00A02CE4"/>
    <w:rsid w:val="00A02E7A"/>
    <w:rsid w:val="00A038B8"/>
    <w:rsid w:val="00A065A5"/>
    <w:rsid w:val="00A11176"/>
    <w:rsid w:val="00A13845"/>
    <w:rsid w:val="00A1489D"/>
    <w:rsid w:val="00A14A06"/>
    <w:rsid w:val="00A20EA6"/>
    <w:rsid w:val="00A24AE6"/>
    <w:rsid w:val="00A30F1A"/>
    <w:rsid w:val="00A31A9B"/>
    <w:rsid w:val="00A33459"/>
    <w:rsid w:val="00A33FD0"/>
    <w:rsid w:val="00A34787"/>
    <w:rsid w:val="00A40D54"/>
    <w:rsid w:val="00A43430"/>
    <w:rsid w:val="00A44140"/>
    <w:rsid w:val="00A473BA"/>
    <w:rsid w:val="00A54F75"/>
    <w:rsid w:val="00A62EBE"/>
    <w:rsid w:val="00A63A14"/>
    <w:rsid w:val="00A64CF8"/>
    <w:rsid w:val="00A65FFA"/>
    <w:rsid w:val="00A66D90"/>
    <w:rsid w:val="00A66E25"/>
    <w:rsid w:val="00A7039E"/>
    <w:rsid w:val="00A73A10"/>
    <w:rsid w:val="00A74718"/>
    <w:rsid w:val="00A747F3"/>
    <w:rsid w:val="00A8424D"/>
    <w:rsid w:val="00A86DCD"/>
    <w:rsid w:val="00A87CE5"/>
    <w:rsid w:val="00A90700"/>
    <w:rsid w:val="00A90EBE"/>
    <w:rsid w:val="00A9762E"/>
    <w:rsid w:val="00AA0E0A"/>
    <w:rsid w:val="00AA0F64"/>
    <w:rsid w:val="00AA5747"/>
    <w:rsid w:val="00AA5C94"/>
    <w:rsid w:val="00AB128D"/>
    <w:rsid w:val="00AB421E"/>
    <w:rsid w:val="00AB6890"/>
    <w:rsid w:val="00AC01A5"/>
    <w:rsid w:val="00AC4AD1"/>
    <w:rsid w:val="00AC72D0"/>
    <w:rsid w:val="00AD276E"/>
    <w:rsid w:val="00AD3A80"/>
    <w:rsid w:val="00AD4B20"/>
    <w:rsid w:val="00AD5A25"/>
    <w:rsid w:val="00AE06B6"/>
    <w:rsid w:val="00AE184C"/>
    <w:rsid w:val="00AE45E1"/>
    <w:rsid w:val="00AF1A6A"/>
    <w:rsid w:val="00B02A83"/>
    <w:rsid w:val="00B03014"/>
    <w:rsid w:val="00B1058B"/>
    <w:rsid w:val="00B13202"/>
    <w:rsid w:val="00B132AB"/>
    <w:rsid w:val="00B14708"/>
    <w:rsid w:val="00B26D94"/>
    <w:rsid w:val="00B27787"/>
    <w:rsid w:val="00B32212"/>
    <w:rsid w:val="00B32EB4"/>
    <w:rsid w:val="00B33CD9"/>
    <w:rsid w:val="00B40A75"/>
    <w:rsid w:val="00B41639"/>
    <w:rsid w:val="00B41BD8"/>
    <w:rsid w:val="00B509F6"/>
    <w:rsid w:val="00B51AA4"/>
    <w:rsid w:val="00B532A1"/>
    <w:rsid w:val="00B6109A"/>
    <w:rsid w:val="00B62C1D"/>
    <w:rsid w:val="00B64573"/>
    <w:rsid w:val="00B65935"/>
    <w:rsid w:val="00B66FDE"/>
    <w:rsid w:val="00B7314F"/>
    <w:rsid w:val="00B748B5"/>
    <w:rsid w:val="00B80CFF"/>
    <w:rsid w:val="00B8140C"/>
    <w:rsid w:val="00B905B7"/>
    <w:rsid w:val="00B91E04"/>
    <w:rsid w:val="00B94C94"/>
    <w:rsid w:val="00B968E5"/>
    <w:rsid w:val="00B969E3"/>
    <w:rsid w:val="00BA131A"/>
    <w:rsid w:val="00BA5DCA"/>
    <w:rsid w:val="00BA65E9"/>
    <w:rsid w:val="00BA7ACD"/>
    <w:rsid w:val="00BB0816"/>
    <w:rsid w:val="00BB127B"/>
    <w:rsid w:val="00BB351B"/>
    <w:rsid w:val="00BB56FB"/>
    <w:rsid w:val="00BB5D47"/>
    <w:rsid w:val="00BB7D8B"/>
    <w:rsid w:val="00BC065F"/>
    <w:rsid w:val="00BC2B97"/>
    <w:rsid w:val="00BC2E26"/>
    <w:rsid w:val="00BC3372"/>
    <w:rsid w:val="00BC4EAF"/>
    <w:rsid w:val="00BC5F9E"/>
    <w:rsid w:val="00BD3C79"/>
    <w:rsid w:val="00BD51F0"/>
    <w:rsid w:val="00BE2D1D"/>
    <w:rsid w:val="00BE3227"/>
    <w:rsid w:val="00BF671D"/>
    <w:rsid w:val="00BF683A"/>
    <w:rsid w:val="00C02C28"/>
    <w:rsid w:val="00C074B1"/>
    <w:rsid w:val="00C112BA"/>
    <w:rsid w:val="00C11EF0"/>
    <w:rsid w:val="00C156BA"/>
    <w:rsid w:val="00C1591F"/>
    <w:rsid w:val="00C16992"/>
    <w:rsid w:val="00C17921"/>
    <w:rsid w:val="00C24166"/>
    <w:rsid w:val="00C24256"/>
    <w:rsid w:val="00C251A1"/>
    <w:rsid w:val="00C26591"/>
    <w:rsid w:val="00C3292E"/>
    <w:rsid w:val="00C32D2A"/>
    <w:rsid w:val="00C43828"/>
    <w:rsid w:val="00C44B1C"/>
    <w:rsid w:val="00C45551"/>
    <w:rsid w:val="00C57E12"/>
    <w:rsid w:val="00C62747"/>
    <w:rsid w:val="00C629D6"/>
    <w:rsid w:val="00C63689"/>
    <w:rsid w:val="00C63CE9"/>
    <w:rsid w:val="00C64FAF"/>
    <w:rsid w:val="00C67A55"/>
    <w:rsid w:val="00C67EEB"/>
    <w:rsid w:val="00C67F64"/>
    <w:rsid w:val="00C70ABA"/>
    <w:rsid w:val="00C70B42"/>
    <w:rsid w:val="00C7286B"/>
    <w:rsid w:val="00C7341B"/>
    <w:rsid w:val="00C73537"/>
    <w:rsid w:val="00C77CB2"/>
    <w:rsid w:val="00C77D70"/>
    <w:rsid w:val="00C8147C"/>
    <w:rsid w:val="00C8206E"/>
    <w:rsid w:val="00C83C25"/>
    <w:rsid w:val="00C9019B"/>
    <w:rsid w:val="00C93C7D"/>
    <w:rsid w:val="00C96C45"/>
    <w:rsid w:val="00CA2BE4"/>
    <w:rsid w:val="00CB0B1D"/>
    <w:rsid w:val="00CB143F"/>
    <w:rsid w:val="00CC00E7"/>
    <w:rsid w:val="00CD26E2"/>
    <w:rsid w:val="00CD4654"/>
    <w:rsid w:val="00CE7264"/>
    <w:rsid w:val="00CE7292"/>
    <w:rsid w:val="00CE7FA7"/>
    <w:rsid w:val="00CF4868"/>
    <w:rsid w:val="00CF5D44"/>
    <w:rsid w:val="00D01547"/>
    <w:rsid w:val="00D05F63"/>
    <w:rsid w:val="00D17289"/>
    <w:rsid w:val="00D20F10"/>
    <w:rsid w:val="00D24818"/>
    <w:rsid w:val="00D2664F"/>
    <w:rsid w:val="00D27DD5"/>
    <w:rsid w:val="00D31408"/>
    <w:rsid w:val="00D31D56"/>
    <w:rsid w:val="00D32446"/>
    <w:rsid w:val="00D325E8"/>
    <w:rsid w:val="00D32A5B"/>
    <w:rsid w:val="00D33F71"/>
    <w:rsid w:val="00D347B5"/>
    <w:rsid w:val="00D373B4"/>
    <w:rsid w:val="00D412F5"/>
    <w:rsid w:val="00D42928"/>
    <w:rsid w:val="00D42A58"/>
    <w:rsid w:val="00D42C42"/>
    <w:rsid w:val="00D430F7"/>
    <w:rsid w:val="00D43464"/>
    <w:rsid w:val="00D44AF3"/>
    <w:rsid w:val="00D45F68"/>
    <w:rsid w:val="00D475FC"/>
    <w:rsid w:val="00D526E6"/>
    <w:rsid w:val="00D56E07"/>
    <w:rsid w:val="00D607BC"/>
    <w:rsid w:val="00D61383"/>
    <w:rsid w:val="00D63343"/>
    <w:rsid w:val="00D65CDF"/>
    <w:rsid w:val="00D67A94"/>
    <w:rsid w:val="00D70FFD"/>
    <w:rsid w:val="00D7198D"/>
    <w:rsid w:val="00D7388E"/>
    <w:rsid w:val="00D769F0"/>
    <w:rsid w:val="00D83AD5"/>
    <w:rsid w:val="00D85A52"/>
    <w:rsid w:val="00D90C45"/>
    <w:rsid w:val="00D91BCA"/>
    <w:rsid w:val="00D9336B"/>
    <w:rsid w:val="00D95011"/>
    <w:rsid w:val="00D9615D"/>
    <w:rsid w:val="00DC0570"/>
    <w:rsid w:val="00DC0EEC"/>
    <w:rsid w:val="00DD2E2E"/>
    <w:rsid w:val="00DD61AA"/>
    <w:rsid w:val="00DD7393"/>
    <w:rsid w:val="00DD75C9"/>
    <w:rsid w:val="00DD7EA1"/>
    <w:rsid w:val="00DE1AC1"/>
    <w:rsid w:val="00DE1C09"/>
    <w:rsid w:val="00DE1D18"/>
    <w:rsid w:val="00DE2CEC"/>
    <w:rsid w:val="00DE3D5D"/>
    <w:rsid w:val="00DE6178"/>
    <w:rsid w:val="00DF0047"/>
    <w:rsid w:val="00DF223B"/>
    <w:rsid w:val="00DF6B78"/>
    <w:rsid w:val="00E01B16"/>
    <w:rsid w:val="00E039BE"/>
    <w:rsid w:val="00E05A99"/>
    <w:rsid w:val="00E10005"/>
    <w:rsid w:val="00E118B8"/>
    <w:rsid w:val="00E127AA"/>
    <w:rsid w:val="00E1636A"/>
    <w:rsid w:val="00E2689A"/>
    <w:rsid w:val="00E309FC"/>
    <w:rsid w:val="00E351D5"/>
    <w:rsid w:val="00E47B3E"/>
    <w:rsid w:val="00E514CC"/>
    <w:rsid w:val="00E51A65"/>
    <w:rsid w:val="00E54104"/>
    <w:rsid w:val="00E54415"/>
    <w:rsid w:val="00E55242"/>
    <w:rsid w:val="00E609E9"/>
    <w:rsid w:val="00E67ED5"/>
    <w:rsid w:val="00E67EE6"/>
    <w:rsid w:val="00E74657"/>
    <w:rsid w:val="00E75FE7"/>
    <w:rsid w:val="00E80D86"/>
    <w:rsid w:val="00E83694"/>
    <w:rsid w:val="00E83DF7"/>
    <w:rsid w:val="00E84AC2"/>
    <w:rsid w:val="00E91551"/>
    <w:rsid w:val="00E9185D"/>
    <w:rsid w:val="00E95B82"/>
    <w:rsid w:val="00E95D63"/>
    <w:rsid w:val="00E972A9"/>
    <w:rsid w:val="00EA070A"/>
    <w:rsid w:val="00EA0A10"/>
    <w:rsid w:val="00EA0F60"/>
    <w:rsid w:val="00EA3EF5"/>
    <w:rsid w:val="00EA7FA7"/>
    <w:rsid w:val="00EB1EA8"/>
    <w:rsid w:val="00EB1EB7"/>
    <w:rsid w:val="00EC2159"/>
    <w:rsid w:val="00EC744B"/>
    <w:rsid w:val="00EC77CD"/>
    <w:rsid w:val="00ED22B6"/>
    <w:rsid w:val="00ED2320"/>
    <w:rsid w:val="00ED43FC"/>
    <w:rsid w:val="00ED70D9"/>
    <w:rsid w:val="00EE0CA7"/>
    <w:rsid w:val="00EE2392"/>
    <w:rsid w:val="00EE2ACC"/>
    <w:rsid w:val="00EE2DDE"/>
    <w:rsid w:val="00EE62CE"/>
    <w:rsid w:val="00EE769F"/>
    <w:rsid w:val="00EF312C"/>
    <w:rsid w:val="00EF3E05"/>
    <w:rsid w:val="00EF4E15"/>
    <w:rsid w:val="00EF5959"/>
    <w:rsid w:val="00EF65E1"/>
    <w:rsid w:val="00F001AE"/>
    <w:rsid w:val="00F02051"/>
    <w:rsid w:val="00F028D4"/>
    <w:rsid w:val="00F037C6"/>
    <w:rsid w:val="00F054A3"/>
    <w:rsid w:val="00F0618C"/>
    <w:rsid w:val="00F0642F"/>
    <w:rsid w:val="00F11180"/>
    <w:rsid w:val="00F11CDB"/>
    <w:rsid w:val="00F1284C"/>
    <w:rsid w:val="00F17CE6"/>
    <w:rsid w:val="00F2068C"/>
    <w:rsid w:val="00F21814"/>
    <w:rsid w:val="00F21956"/>
    <w:rsid w:val="00F310AF"/>
    <w:rsid w:val="00F34B52"/>
    <w:rsid w:val="00F364A5"/>
    <w:rsid w:val="00F43B93"/>
    <w:rsid w:val="00F450CB"/>
    <w:rsid w:val="00F45DC4"/>
    <w:rsid w:val="00F52219"/>
    <w:rsid w:val="00F553E5"/>
    <w:rsid w:val="00F55A89"/>
    <w:rsid w:val="00F603DD"/>
    <w:rsid w:val="00F621D7"/>
    <w:rsid w:val="00F665FD"/>
    <w:rsid w:val="00F70C51"/>
    <w:rsid w:val="00F73CFD"/>
    <w:rsid w:val="00F745F6"/>
    <w:rsid w:val="00F7515C"/>
    <w:rsid w:val="00F7730D"/>
    <w:rsid w:val="00F77B1B"/>
    <w:rsid w:val="00F81260"/>
    <w:rsid w:val="00F84743"/>
    <w:rsid w:val="00F866C0"/>
    <w:rsid w:val="00F87C1F"/>
    <w:rsid w:val="00F9082C"/>
    <w:rsid w:val="00F90DD5"/>
    <w:rsid w:val="00FA156A"/>
    <w:rsid w:val="00FA37EC"/>
    <w:rsid w:val="00FC4F1F"/>
    <w:rsid w:val="00FC61CF"/>
    <w:rsid w:val="00FD0AE2"/>
    <w:rsid w:val="00FD0B04"/>
    <w:rsid w:val="00FD170C"/>
    <w:rsid w:val="00FD3395"/>
    <w:rsid w:val="00FD3B6B"/>
    <w:rsid w:val="00FD401F"/>
    <w:rsid w:val="00FD5527"/>
    <w:rsid w:val="00FD6CAB"/>
    <w:rsid w:val="00FD7DFE"/>
    <w:rsid w:val="00FE2025"/>
    <w:rsid w:val="00FF346B"/>
    <w:rsid w:val="00FF3DBC"/>
    <w:rsid w:val="00FF56C5"/>
    <w:rsid w:val="00FF598B"/>
    <w:rsid w:val="00FF5A07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7D6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B3E8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7D6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B3E8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9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6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2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4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5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4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7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</dc:creator>
  <cp:lastModifiedBy>Clare</cp:lastModifiedBy>
  <cp:revision>2</cp:revision>
  <dcterms:created xsi:type="dcterms:W3CDTF">2017-10-22T15:38:00Z</dcterms:created>
  <dcterms:modified xsi:type="dcterms:W3CDTF">2017-10-22T16:17:00Z</dcterms:modified>
</cp:coreProperties>
</file>